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6888D" w14:textId="77777777" w:rsidR="00E401BB" w:rsidRPr="00CE24D0" w:rsidRDefault="00E401BB" w:rsidP="00E401B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542117"/>
      <w:r w:rsidRPr="00362D6C">
        <w:rPr>
          <w:rFonts w:ascii="Times New Roman" w:hAnsi="Times New Roman" w:cs="Times New Roman"/>
          <w:b/>
          <w:bCs/>
          <w:sz w:val="24"/>
          <w:szCs w:val="24"/>
        </w:rPr>
        <w:t>Multimedia Appendix 4</w:t>
      </w:r>
      <w:r w:rsidRPr="00CE24D0">
        <w:rPr>
          <w:rFonts w:ascii="Times New Roman" w:hAnsi="Times New Roman" w:cs="Times New Roman"/>
          <w:b/>
          <w:bCs/>
          <w:sz w:val="24"/>
          <w:szCs w:val="24"/>
        </w:rPr>
        <w:t>. Frequencies and proportions of reported health-related quality of life problems from the dichotomized EQ-5D-Y-5L.</w:t>
      </w:r>
    </w:p>
    <w:tbl>
      <w:tblPr>
        <w:tblStyle w:val="TableGrid"/>
        <w:tblW w:w="9641" w:type="dxa"/>
        <w:tblLook w:val="04A0" w:firstRow="1" w:lastRow="0" w:firstColumn="1" w:lastColumn="0" w:noHBand="0" w:noVBand="1"/>
      </w:tblPr>
      <w:tblGrid>
        <w:gridCol w:w="2830"/>
        <w:gridCol w:w="2694"/>
        <w:gridCol w:w="2693"/>
        <w:gridCol w:w="1424"/>
      </w:tblGrid>
      <w:tr w:rsidR="00E401BB" w:rsidRPr="00CE24D0" w14:paraId="08EE081B" w14:textId="77777777" w:rsidTr="00153818">
        <w:trPr>
          <w:trHeight w:val="499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416490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BBABE5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 (n=26)</w:t>
            </w:r>
          </w:p>
          <w:p w14:paraId="23BE6A40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FEEF0B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intervention (n=8)</w:t>
            </w:r>
          </w:p>
          <w:p w14:paraId="01255204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C80ED7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D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E401BB" w:rsidRPr="00CE24D0" w14:paraId="7AA91FEF" w14:textId="77777777" w:rsidTr="00153818">
        <w:trPr>
          <w:trHeight w:val="750"/>
        </w:trPr>
        <w:tc>
          <w:tcPr>
            <w:tcW w:w="2830" w:type="dxa"/>
            <w:tcBorders>
              <w:bottom w:val="nil"/>
            </w:tcBorders>
          </w:tcPr>
          <w:p w14:paraId="2EB9A30D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bility </w:t>
            </w:r>
          </w:p>
          <w:p w14:paraId="22B10480" w14:textId="77777777" w:rsidR="00E401BB" w:rsidRPr="00CE24D0" w:rsidRDefault="00E401BB" w:rsidP="00153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No problems</w:t>
            </w:r>
          </w:p>
          <w:p w14:paraId="7C066B5D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   Any problems</w:t>
            </w:r>
          </w:p>
        </w:tc>
        <w:tc>
          <w:tcPr>
            <w:tcW w:w="2694" w:type="dxa"/>
            <w:tcBorders>
              <w:bottom w:val="nil"/>
            </w:tcBorders>
          </w:tcPr>
          <w:p w14:paraId="1D51D492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4B7FC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9 (73)</w:t>
            </w:r>
          </w:p>
          <w:p w14:paraId="38231B4F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7 (27)</w:t>
            </w:r>
          </w:p>
        </w:tc>
        <w:tc>
          <w:tcPr>
            <w:tcW w:w="2693" w:type="dxa"/>
            <w:tcBorders>
              <w:bottom w:val="nil"/>
            </w:tcBorders>
          </w:tcPr>
          <w:p w14:paraId="35DB7A98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AEB57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8 (100)</w:t>
            </w:r>
          </w:p>
          <w:p w14:paraId="18234572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4" w:type="dxa"/>
            <w:tcBorders>
              <w:bottom w:val="nil"/>
            </w:tcBorders>
          </w:tcPr>
          <w:p w14:paraId="1C2BDBEA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06E02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E401BB" w:rsidRPr="00CE24D0" w14:paraId="5274E84F" w14:textId="77777777" w:rsidTr="00153818">
        <w:trPr>
          <w:trHeight w:val="755"/>
        </w:trPr>
        <w:tc>
          <w:tcPr>
            <w:tcW w:w="2830" w:type="dxa"/>
            <w:tcBorders>
              <w:top w:val="nil"/>
              <w:bottom w:val="nil"/>
            </w:tcBorders>
          </w:tcPr>
          <w:p w14:paraId="453B1287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care</w:t>
            </w:r>
          </w:p>
          <w:p w14:paraId="0642A4E1" w14:textId="77777777" w:rsidR="00E401BB" w:rsidRPr="00CE24D0" w:rsidRDefault="00E401BB" w:rsidP="00153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   No problems</w:t>
            </w:r>
          </w:p>
          <w:p w14:paraId="45BC0B6D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   Any problems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A0F3D92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9F63D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26 (100)</w:t>
            </w:r>
          </w:p>
          <w:p w14:paraId="1A2840BA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547ECC0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238AD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8 (100)</w:t>
            </w:r>
          </w:p>
          <w:p w14:paraId="0454FDCC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B993063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E2160E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E401BB" w:rsidRPr="00CE24D0" w14:paraId="2FB0B2C5" w14:textId="77777777" w:rsidTr="00153818">
        <w:trPr>
          <w:trHeight w:val="685"/>
        </w:trPr>
        <w:tc>
          <w:tcPr>
            <w:tcW w:w="2830" w:type="dxa"/>
            <w:tcBorders>
              <w:top w:val="nil"/>
              <w:bottom w:val="nil"/>
            </w:tcBorders>
          </w:tcPr>
          <w:p w14:paraId="6A00F4A4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 of daily living</w:t>
            </w:r>
          </w:p>
          <w:p w14:paraId="41B61E88" w14:textId="77777777" w:rsidR="00E401BB" w:rsidRPr="00CE24D0" w:rsidRDefault="00E401BB" w:rsidP="00153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No problems</w:t>
            </w:r>
          </w:p>
          <w:p w14:paraId="02BE10EA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   Any problems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09B9BC0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2FE2C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9 (73)</w:t>
            </w:r>
          </w:p>
          <w:p w14:paraId="79CDE4A1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7 (2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C8DE0F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BE31B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8 (100)</w:t>
            </w:r>
          </w:p>
          <w:p w14:paraId="78444DCF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6F69F795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BF2DC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E401BB" w:rsidRPr="00CE24D0" w14:paraId="2F304C00" w14:textId="77777777" w:rsidTr="00153818">
        <w:trPr>
          <w:trHeight w:val="771"/>
        </w:trPr>
        <w:tc>
          <w:tcPr>
            <w:tcW w:w="2830" w:type="dxa"/>
            <w:tcBorders>
              <w:top w:val="nil"/>
              <w:bottom w:val="nil"/>
            </w:tcBorders>
          </w:tcPr>
          <w:p w14:paraId="28C70908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/discomfort</w:t>
            </w:r>
          </w:p>
          <w:p w14:paraId="76B24D19" w14:textId="77777777" w:rsidR="00E401BB" w:rsidRPr="00CE24D0" w:rsidRDefault="00E401BB" w:rsidP="00153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No problems</w:t>
            </w:r>
          </w:p>
          <w:p w14:paraId="3144A614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   Any problems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1A4199E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79FC1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2 (46)</w:t>
            </w:r>
          </w:p>
          <w:p w14:paraId="2B38BBC1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4 (5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87B2B5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F8A32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7 (88)</w:t>
            </w:r>
          </w:p>
          <w:p w14:paraId="54C55BBB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 (12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325CFE49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940FD6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 *</w:t>
            </w:r>
          </w:p>
        </w:tc>
      </w:tr>
      <w:tr w:rsidR="00E401BB" w:rsidRPr="00CE24D0" w14:paraId="22573385" w14:textId="77777777" w:rsidTr="00153818">
        <w:trPr>
          <w:trHeight w:val="738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6AE06BDF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xiety/depression </w:t>
            </w:r>
          </w:p>
          <w:p w14:paraId="3E973BFA" w14:textId="77777777" w:rsidR="00E401BB" w:rsidRPr="00CE24D0" w:rsidRDefault="00E401BB" w:rsidP="00153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   No problems</w:t>
            </w:r>
          </w:p>
          <w:p w14:paraId="4AE4CA4C" w14:textId="77777777" w:rsidR="00E401BB" w:rsidRPr="00CE24D0" w:rsidRDefault="00E401BB" w:rsidP="001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 xml:space="preserve">   Any problems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631B5B4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48A09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7 (65)</w:t>
            </w:r>
          </w:p>
          <w:p w14:paraId="3B007EB2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9 (35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D093D38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E5CEC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5 (63)</w:t>
            </w:r>
          </w:p>
          <w:p w14:paraId="38BF7977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3 (28)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24A398C2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80BBD" w14:textId="77777777" w:rsidR="00E401BB" w:rsidRPr="00CE24D0" w:rsidRDefault="00E401BB" w:rsidP="00153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</w:tbl>
    <w:p w14:paraId="06603156" w14:textId="77777777" w:rsidR="00E401BB" w:rsidRPr="00CE24D0" w:rsidRDefault="00E401BB" w:rsidP="00E401BB">
      <w:pPr>
        <w:rPr>
          <w:rFonts w:ascii="Times New Roman" w:hAnsi="Times New Roman" w:cs="Times New Roman"/>
          <w:sz w:val="24"/>
          <w:szCs w:val="24"/>
        </w:rPr>
      </w:pPr>
      <w:r w:rsidRPr="00CE24D0">
        <w:rPr>
          <w:rFonts w:ascii="Times New Roman" w:hAnsi="Times New Roman" w:cs="Times New Roman"/>
          <w:sz w:val="24"/>
          <w:szCs w:val="24"/>
        </w:rPr>
        <w:t xml:space="preserve">* Significance at </w:t>
      </w:r>
      <w:r w:rsidRPr="00CE24D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24D0">
        <w:rPr>
          <w:rFonts w:ascii="Times New Roman" w:hAnsi="Times New Roman" w:cs="Times New Roman"/>
          <w:sz w:val="24"/>
          <w:szCs w:val="24"/>
        </w:rPr>
        <w:t xml:space="preserve"> &lt; .05</w:t>
      </w:r>
    </w:p>
    <w:bookmarkEnd w:id="0"/>
    <w:p w14:paraId="0D7E7F7C" w14:textId="77777777" w:rsidR="00064947" w:rsidRDefault="00E401BB"/>
    <w:sectPr w:rsidR="0006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1BB"/>
    <w:rsid w:val="004F44EC"/>
    <w:rsid w:val="00B17574"/>
    <w:rsid w:val="00DB5539"/>
    <w:rsid w:val="00E4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F9F03"/>
  <w15:chartTrackingRefBased/>
  <w15:docId w15:val="{1C2B0A17-907C-4B65-9D95-3560C71B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1BB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F44EC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44EC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4F44EC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F44EC"/>
    <w:pPr>
      <w:spacing w:after="0" w:line="36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40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4F44EC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4EC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F44EC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F44EC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E401B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</dc:creator>
  <cp:keywords/>
  <dc:description/>
  <cp:lastModifiedBy>Lauren Ha</cp:lastModifiedBy>
  <cp:revision>1</cp:revision>
  <dcterms:created xsi:type="dcterms:W3CDTF">2022-07-13T00:13:00Z</dcterms:created>
  <dcterms:modified xsi:type="dcterms:W3CDTF">2022-07-13T00:13:00Z</dcterms:modified>
</cp:coreProperties>
</file>